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cs="Arial"/>
          <w:b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  <w:u w:val="single"/>
        </w:rPr>
        <w:t>Supporting Information</w:t>
      </w:r>
    </w:p>
    <w:p>
      <w:pPr>
        <w:pStyle w:val="NoSpacing"/>
        <w:spacing w:lineRule="auto" w:line="360"/>
        <w:rPr>
          <w:rFonts w:cs="Arial"/>
          <w:b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  <w:u w:val="single"/>
        </w:rPr>
      </w:r>
    </w:p>
    <w:p>
      <w:pPr>
        <w:pStyle w:val="NoSpacing"/>
        <w:spacing w:lineRule="auto" w:line="360"/>
        <w:rPr/>
      </w:pPr>
      <w:r>
        <w:rPr>
          <w:rFonts w:cs="Arial"/>
          <w:b/>
          <w:sz w:val="22"/>
          <w:szCs w:val="22"/>
        </w:rPr>
        <w:t xml:space="preserve">Supplementary Table S1: Mutations reported in human γD-, γC- and γS-crystallins </w:t>
      </w:r>
    </w:p>
    <w:p>
      <w:pPr>
        <w:pStyle w:val="NoSpacing"/>
        <w:spacing w:lineRule="auto" w:line="36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Table S1A: </w:t>
      </w:r>
      <w:r>
        <w:rPr>
          <w:rFonts w:eastAsia="Arial Unicode MS" w:cs="Arial"/>
          <w:b/>
          <w:bCs/>
          <w:color w:val="000000"/>
          <w:sz w:val="22"/>
          <w:szCs w:val="22"/>
          <w:lang w:val="en-US" w:eastAsia="en-US"/>
        </w:rPr>
        <w:t>Mutations reported in Human γD-Crystalli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133"/>
        <w:gridCol w:w="1925"/>
        <w:gridCol w:w="1280"/>
        <w:gridCol w:w="4520"/>
      </w:tblGrid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S.No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 xml:space="preserve">Mutation 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Type of cataract seen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Comments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R14C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and perinuclear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,2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Only surface change; extensive disulfide</w:t>
            </w:r>
          </w:p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intermolecular bridges see (Ref.26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R14S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Coralliform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  <w:t>[3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  <w:t>Slight change in hydrophobic content, opening up a phosphorylation site (no conformational work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P24T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Coralliform, Cerulean, Fasciculiform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4-10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 xml:space="preserve">Extensive conformational analysis done by many shows no change in sec/tert structure, minor surface changes, drop in solubility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ref.27-31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A36P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 xml:space="preserve">Nuclear 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1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Greek key compactness distorted, higher hydrophobic exposure upon mutation; solubility drops. (see data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R36P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opacity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2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No data yet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R36S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Birefringent crystals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3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 xml:space="preserve">Crystal structure reveals no changes. 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W43R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Dominant congenital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14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 xml:space="preserve">Minor tert struct. change; pI must be different, solubility not affected;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ref.33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M44V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Blue dot opacity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15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No structural data yet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Y56X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16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Large scale truncation of chain; three Greek key motifs lost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R58H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Aculeiform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17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H bonding lost. But no other change. pI altered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G61C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Coralliform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18, 19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 xml:space="preserve">No structural data; Disulfide polymers expected; hydrophobic content changes expected 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R77S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Polar coronary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>[20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 xml:space="preserve">No change seen in structure upon mutation. pI change? Solubility high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ref.35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E107A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>[21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 xml:space="preserve">Same as above. Solubility high. pI change is seen to lead to heteroaggregation with α-crystallin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ref.37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Y134X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ot reported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>[22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  <w:lang w:val="es-PY" w:eastAsia="en-US"/>
              </w:rPr>
              <w:t xml:space="preserve"> </w:t>
            </w: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>No data, but Greek key 4 gone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R140X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23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 xml:space="preserve">Greek key 4 lost; solubility lost; surface exposure extensive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data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W157X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24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 xml:space="preserve">Greek key 4 gone; solubility lost; surface exposure extensive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ref.39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s-PY" w:eastAsia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s-PY" w:eastAsia="en-US"/>
              </w:rPr>
              <w:t>G165fs</w:t>
            </w:r>
          </w:p>
        </w:tc>
        <w:tc>
          <w:tcPr>
            <w:tcW w:w="192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it-IT" w:eastAsia="en-US"/>
              </w:rPr>
              <w:t>[25]</w:t>
            </w:r>
          </w:p>
        </w:tc>
        <w:tc>
          <w:tcPr>
            <w:tcW w:w="452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</w:pPr>
            <w:r>
              <w:rPr>
                <w:rFonts w:cs="Arial"/>
                <w:iCs/>
                <w:color w:val="000000"/>
                <w:sz w:val="22"/>
                <w:szCs w:val="22"/>
                <w:lang w:val="es-PY" w:eastAsia="en-US"/>
              </w:rPr>
              <w:t xml:space="preserve">Our data shows high hydrophobic exposure; solubility lost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data in main text)</w:t>
            </w:r>
          </w:p>
        </w:tc>
      </w:tr>
    </w:tbl>
    <w:p>
      <w:pPr>
        <w:pStyle w:val="NoSpacing"/>
        <w:spacing w:lineRule="auto" w:line="48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Spacing"/>
        <w:spacing w:lineRule="auto" w:line="480"/>
        <w:rPr/>
      </w:pPr>
      <w:r>
        <w:rPr>
          <w:rFonts w:eastAsia="Arial Unicode MS" w:cs="Arial"/>
          <w:b/>
          <w:bCs/>
          <w:color w:val="000000"/>
          <w:sz w:val="22"/>
          <w:szCs w:val="22"/>
          <w:lang w:val="en-US" w:eastAsia="en-US"/>
        </w:rPr>
        <w:t>Table S1B: Mutations r</w:t>
      </w:r>
      <w:r>
        <w:rPr/>
        <w:t xml:space="preserve">eported in Human γC-Crystallin 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133"/>
        <w:gridCol w:w="1740"/>
        <w:gridCol w:w="1280"/>
        <w:gridCol w:w="4705"/>
      </w:tblGrid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S.No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Mutation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Type of cataract seen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b/>
                <w:b/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b/>
                <w:b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Comments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T5P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Coppock-like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7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 xml:space="preserve">No data 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G62fs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Zonular pulverulan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26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No data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C109X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27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 xml:space="preserve">Truncation and loss of Greek key 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S119S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6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snapToGrid w:val="false"/>
              <w:rPr>
                <w:rFonts w:eastAsia="Arial Unicode MS" w:cs="Arial"/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/>
                <w:iCs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W157X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28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Truncation mutant; data shows solubility loss, exposure of residues to surface (see ref.39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R168W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23, 29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pI change, as in E107A? (see ref.39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R48H</w:t>
            </w:r>
          </w:p>
        </w:tc>
        <w:tc>
          <w:tcPr>
            <w:tcW w:w="1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Nuclear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30]</w:t>
            </w:r>
          </w:p>
        </w:tc>
        <w:tc>
          <w:tcPr>
            <w:tcW w:w="470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Similar to the gamma D- mutant</w:t>
            </w:r>
          </w:p>
        </w:tc>
      </w:tr>
    </w:tbl>
    <w:p>
      <w:pPr>
        <w:pStyle w:val="NoSpacing"/>
        <w:rPr>
          <w:rFonts w:eastAsia="Arial Unicode MS" w:cs="Arial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eastAsia="Arial Unicode MS" w:cs="Arial"/>
          <w:b/>
          <w:bCs/>
          <w:color w:val="000000"/>
          <w:sz w:val="22"/>
          <w:szCs w:val="22"/>
          <w:lang w:val="en-US" w:eastAsia="en-US"/>
        </w:rPr>
      </w:r>
    </w:p>
    <w:p>
      <w:pPr>
        <w:pStyle w:val="NoSpacing"/>
        <w:spacing w:lineRule="auto" w:line="480"/>
        <w:rPr>
          <w:rFonts w:eastAsia="Arial Unicode MS" w:cs="Arial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eastAsia="Arial Unicode MS" w:cs="Arial"/>
          <w:b/>
          <w:bCs/>
          <w:color w:val="000000"/>
          <w:sz w:val="22"/>
          <w:szCs w:val="22"/>
          <w:lang w:val="en-US" w:eastAsia="en-US"/>
        </w:rPr>
        <w:t>Table S1C: Mutations reported in Human γS-Crystalli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133"/>
        <w:gridCol w:w="2007"/>
        <w:gridCol w:w="1280"/>
        <w:gridCol w:w="4438"/>
      </w:tblGrid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S.No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Mutation</w:t>
            </w:r>
          </w:p>
        </w:tc>
        <w:tc>
          <w:tcPr>
            <w:tcW w:w="200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Type of cataract seen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443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b/>
                <w:color w:val="000000"/>
                <w:sz w:val="22"/>
                <w:szCs w:val="22"/>
                <w:lang w:val="en-US" w:eastAsia="en-US"/>
              </w:rPr>
              <w:t xml:space="preserve">Comments 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G18V</w:t>
            </w:r>
          </w:p>
        </w:tc>
        <w:tc>
          <w:tcPr>
            <w:tcW w:w="200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Progressive cortical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31]</w:t>
            </w:r>
          </w:p>
        </w:tc>
        <w:tc>
          <w:tcPr>
            <w:tcW w:w="443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Extensive data shows no change in 2° or 3°, but compaction of GK 1 likely to alter (see ref.46,47 in main text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D26G</w:t>
            </w:r>
          </w:p>
        </w:tc>
        <w:tc>
          <w:tcPr>
            <w:tcW w:w="200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Coppock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11]</w:t>
            </w:r>
          </w:p>
        </w:tc>
        <w:tc>
          <w:tcPr>
            <w:tcW w:w="443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Very little change in 2° or 3°, solubility high. (manuscript submitted)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S39C</w:t>
            </w:r>
          </w:p>
        </w:tc>
        <w:tc>
          <w:tcPr>
            <w:tcW w:w="200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Microcornea-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23]</w:t>
            </w:r>
          </w:p>
        </w:tc>
        <w:tc>
          <w:tcPr>
            <w:tcW w:w="443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No data, but disulfide polymers likely</w:t>
            </w:r>
          </w:p>
        </w:tc>
      </w:tr>
      <w:tr>
        <w:trPr/>
        <w:tc>
          <w:tcPr>
            <w:tcW w:w="71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3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V42M</w:t>
            </w:r>
          </w:p>
        </w:tc>
        <w:tc>
          <w:tcPr>
            <w:tcW w:w="2007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color w:val="000000"/>
                <w:sz w:val="22"/>
                <w:szCs w:val="22"/>
                <w:lang w:val="en-US" w:eastAsia="en-US"/>
              </w:rPr>
              <w:t>Autosomal dominant cataract</w:t>
            </w:r>
          </w:p>
        </w:tc>
        <w:tc>
          <w:tcPr>
            <w:tcW w:w="12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[32]</w:t>
            </w:r>
          </w:p>
        </w:tc>
        <w:tc>
          <w:tcPr>
            <w:tcW w:w="443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Spacing"/>
              <w:rPr>
                <w:rFonts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" w:cs="Arial"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 xml:space="preserve">Compact packing of Greek key is distorted. </w:t>
            </w:r>
          </w:p>
          <w:p>
            <w:pPr>
              <w:pStyle w:val="NoSpacing"/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Arial Unicode MS" w:cs="Arial"/>
                <w:iCs/>
                <w:color w:val="000000"/>
                <w:sz w:val="22"/>
                <w:szCs w:val="22"/>
                <w:lang w:val="en-US" w:eastAsia="en-US"/>
              </w:rPr>
              <w:t>(see ref.48 in main text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Note-1:</w:t>
      </w:r>
      <w:r>
        <w:rPr>
          <w:rFonts w:cs="Arial" w:ascii="Arial" w:hAnsi="Arial"/>
        </w:rPr>
        <w:t>Residue numbers in column 2 are as reported with cited references, regardless of whether met 1was counted or not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ote-2: </w:t>
      </w:r>
      <w:r>
        <w:rPr>
          <w:rFonts w:cs="Arial" w:ascii="Arial" w:hAnsi="Arial"/>
        </w:rPr>
        <w:t>Coralliform: round or elongated processes radiating out of the center of the lens; Cerulean: small bluish dots; Fasciculiform: fibrous radiative strands emanating from the center; Aculeiform: frosted lens; Polar coronary: ring around a clear central lens, slowly progressive cortical opacity; Coppock-like: bilateral progressive opacity of the embryonic nucleus, pulverulent (fine powderish); Zonular/lamellar: affecting only certain layers between nucleus and cortex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Supplementary Table S2: Mutations in Human β- Crystallins associated with congenital cataracts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Table S2A: Mutations in Human β B1</w:t>
      </w:r>
      <w:r>
        <w:rPr/>
        <w:t xml:space="preserve">- Crystallins associated with congenital cataracts 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70"/>
        <w:gridCol w:w="1723"/>
        <w:gridCol w:w="5855"/>
      </w:tblGrid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S. No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Reference + comments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 1 Lys MIK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xon 2)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Bilateral, mild nuclear, pulverulant cataract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33]</w:t>
            </w:r>
            <w:r>
              <w:rPr>
                <w:rFonts w:cs="Arial" w:ascii="Arial" w:hAnsi="Arial"/>
                <w:i/>
              </w:rPr>
              <w:t>;</w:t>
            </w:r>
            <w:r>
              <w:rPr>
                <w:rFonts w:cs="Arial" w:ascii="Arial" w:hAnsi="Arial"/>
              </w:rPr>
              <w:t xml:space="preserve"> abrogates initiate codon, even if translation occurs, it loses greek key 1 and part of GK 2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Del G 168 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(exon 2)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. e.,  N58T fs 106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Bilateral nuclea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opacification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34]; elongates the C-terminus, disrupting the β-crystallin interactions and trunc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29R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ilateral nuclear cataract and microcornea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35, 36] Destabilizes the βB1/βA3-crystallin heteromer but not the βB1 homomer; also sensitizes βB1 to proteolysis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220X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lverulant, affecting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nucleus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PY"/>
              </w:rPr>
            </w:pPr>
            <w:r>
              <w:rPr>
                <w:rFonts w:cs="Arial" w:ascii="Arial" w:hAnsi="Arial"/>
                <w:lang w:val="es-PY"/>
              </w:rPr>
              <w:t>[37]; t</w:t>
            </w:r>
            <w:r>
              <w:rPr>
                <w:rFonts w:cs="Arial" w:ascii="Arial" w:hAnsi="Arial"/>
              </w:rPr>
              <w:t>runcation of 33% of the 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GK, and the entire C-terminus, losing solubility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 223X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38]; truncation, losing part of 4th GK motif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28P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cataract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39]</w:t>
            </w:r>
            <w:r>
              <w:rPr>
                <w:rFonts w:cs="Arial" w:ascii="Arial" w:hAnsi="Arial"/>
                <w:i/>
              </w:rPr>
              <w:t>;</w:t>
            </w:r>
            <w:r>
              <w:rPr>
                <w:rFonts w:cs="Arial" w:ascii="Arial" w:hAnsi="Arial"/>
              </w:rPr>
              <w:t xml:space="preserve"> loss of the conserved S228, which, along with a distal gly, enables the supersecondary fold by packing the hairpin over the β-sheet in the GK motif.  Replacing it by the structure breaker P disturbs the supersecondary fold. 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33H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ar 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40]; PolyPhen analysis shows damage to the protein structure, and loss of solubility due to loss of the conserved cationic R.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X253R</w:t>
            </w:r>
          </w:p>
        </w:tc>
        <w:tc>
          <w:tcPr>
            <w:tcW w:w="172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nse nuclear microcornea </w:t>
            </w:r>
          </w:p>
        </w:tc>
        <w:tc>
          <w:tcPr>
            <w:tcW w:w="585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[41]; elongates the C-terminal extension and disrupts β-crystallin interactions. 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243" w:hanging="0"/>
        <w:rPr/>
      </w:pPr>
      <w:r>
        <w:rPr>
          <w:rFonts w:cs="Arial" w:ascii="Arial" w:hAnsi="Arial"/>
          <w:b/>
        </w:rPr>
        <w:t xml:space="preserve">Table S2B: </w:t>
      </w:r>
      <w:r>
        <w:rPr/>
        <w:t>Mutations in human βB2- crystallin and congenital cataracts in childre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2740"/>
        <w:gridCol w:w="4654"/>
        <w:gridCol w:w="1403"/>
      </w:tblGrid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.No.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s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V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</w:rPr>
              <w:t xml:space="preserve">Posterior subcapsular cataract 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2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21N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se white opacities throughout the embryonic and fetal nuclei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0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1W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onary cataract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3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NA-G54A base pair exchange in last base of exon 2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onular cataract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5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59C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ral opacity in both lenses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5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</w:rPr>
              <w:t>D128V (mutation outside exon 6)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in both eyes, with by ring-shaped opacity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4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46M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0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151C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inant central nuclear cataract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0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155X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</w:rPr>
              <w:t>Variable genotype, but predominantly nuclear, Coppock-like, pulverulant opacity in embryonic nucleus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5-52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159X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reported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s-PY"/>
              </w:rPr>
            </w:pPr>
            <w:r>
              <w:rPr>
                <w:rFonts w:cs="Arial" w:ascii="Arial" w:hAnsi="Arial"/>
                <w:lang w:val="es-PY"/>
              </w:rPr>
              <w:t>[53]</w:t>
            </w:r>
          </w:p>
        </w:tc>
      </w:tr>
      <w:tr>
        <w:trPr/>
        <w:tc>
          <w:tcPr>
            <w:tcW w:w="77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s-PY"/>
              </w:rPr>
            </w:pPr>
            <w:r>
              <w:rPr>
                <w:rFonts w:cs="Arial" w:ascii="Arial" w:hAnsi="Arial"/>
                <w:lang w:val="es-PY"/>
              </w:rPr>
              <w:t>11</w:t>
            </w:r>
          </w:p>
        </w:tc>
        <w:tc>
          <w:tcPr>
            <w:tcW w:w="274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s-PY"/>
              </w:rPr>
            </w:pPr>
            <w:r>
              <w:rPr>
                <w:rFonts w:cs="Arial" w:ascii="Arial" w:hAnsi="Arial"/>
                <w:lang w:val="es-PY"/>
              </w:rPr>
              <w:t>V187M</w:t>
            </w:r>
          </w:p>
        </w:tc>
        <w:tc>
          <w:tcPr>
            <w:tcW w:w="465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s-PY"/>
              </w:rPr>
            </w:pPr>
            <w:r>
              <w:rPr>
                <w:rFonts w:cs="Arial" w:ascii="Arial" w:hAnsi="Arial"/>
                <w:lang w:val="es-PY"/>
              </w:rPr>
              <w:t>Nuclear</w:t>
            </w:r>
          </w:p>
        </w:tc>
        <w:tc>
          <w:tcPr>
            <w:tcW w:w="140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s-PY"/>
              </w:rPr>
            </w:pPr>
            <w:r>
              <w:rPr>
                <w:rFonts w:cs="Arial" w:ascii="Arial" w:hAnsi="Arial"/>
                <w:lang w:val="es-PY"/>
              </w:rPr>
              <w:t>[54]</w:t>
            </w:r>
          </w:p>
        </w:tc>
      </w:tr>
    </w:tbl>
    <w:p>
      <w:pPr>
        <w:pStyle w:val="Normal"/>
        <w:ind w:right="-243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2C: </w:t>
      </w:r>
      <w:r>
        <w:rPr/>
        <w:t>Mutations in Human βB3- Crystallin and congenital cataracts in childre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59"/>
        <w:gridCol w:w="2448"/>
        <w:gridCol w:w="4841"/>
      </w:tblGrid>
      <w:tr>
        <w:trPr>
          <w:trHeight w:val="665" w:hRule="atLeast"/>
        </w:trPr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</w:rPr>
              <w:t>S. No</w:t>
            </w:r>
          </w:p>
        </w:tc>
        <w:tc>
          <w:tcPr>
            <w:tcW w:w="14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244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484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Reference + comments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.224G&gt;A, i.e., </w:t>
            </w:r>
          </w:p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75H in the protein</w:t>
            </w:r>
          </w:p>
        </w:tc>
        <w:tc>
          <w:tcPr>
            <w:tcW w:w="244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Microcornea cataract</w:t>
            </w:r>
          </w:p>
        </w:tc>
        <w:tc>
          <w:tcPr>
            <w:tcW w:w="484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[53]; mutation affects the 2</w:t>
            </w:r>
            <w:r>
              <w:rPr>
                <w:rFonts w:cs="Arial" w:ascii="Arial" w:hAnsi="Arial"/>
                <w:vertAlign w:val="superscript"/>
              </w:rPr>
              <w:t>nd</w:t>
            </w:r>
            <w:r>
              <w:rPr>
                <w:rFonts w:cs="Arial" w:ascii="Arial" w:hAnsi="Arial"/>
              </w:rPr>
              <w:t xml:space="preserve"> GK motif, and destroys a highly conserved  amino acid R75.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59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 165R</w:t>
            </w:r>
          </w:p>
        </w:tc>
        <w:tc>
          <w:tcPr>
            <w:tcW w:w="244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cataract with cortical riders</w:t>
            </w:r>
          </w:p>
        </w:tc>
        <w:tc>
          <w:tcPr>
            <w:tcW w:w="4841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lang w:val="it-IT"/>
              </w:rPr>
              <w:t>[55]; mutation</w:t>
            </w:r>
          </w:p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destabilizes 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GK Motif, &amp; increases electrostatic charge surface </w:t>
            </w:r>
          </w:p>
        </w:tc>
      </w:tr>
    </w:tbl>
    <w:p>
      <w:pPr>
        <w:pStyle w:val="Normal"/>
        <w:ind w:right="-243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2D: Mutations in hu</w:t>
      </w:r>
      <w:r>
        <w:rPr/>
        <w:t>man βA3/A1- crystallin and congenital cataracts in childre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312"/>
        <w:gridCol w:w="3544"/>
        <w:gridCol w:w="2892"/>
      </w:tblGrid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</w:rPr>
              <w:t>S. No</w:t>
            </w:r>
          </w:p>
        </w:tc>
        <w:tc>
          <w:tcPr>
            <w:tcW w:w="231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35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289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 + comments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1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lice site mutation </w:t>
            </w:r>
          </w:p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 first base in intron 3: CryBA1-IVS3+1 G&gt;A</w:t>
            </w:r>
          </w:p>
        </w:tc>
        <w:tc>
          <w:tcPr>
            <w:tcW w:w="35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Autosomal dominant nuclear, pulverulant, zonular, Y-sutural opacity: intra-pedigree variability</w:t>
            </w:r>
          </w:p>
        </w:tc>
        <w:tc>
          <w:tcPr>
            <w:tcW w:w="289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 xml:space="preserve">[24, 56-59]: exon skipping abolishes Greek Keys 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31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ice site mutation in first base in intron 3: CryBA1-IVS3+1 G&gt;C</w:t>
            </w:r>
          </w:p>
        </w:tc>
        <w:tc>
          <w:tcPr>
            <w:tcW w:w="35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somal dominant pulverulant opacities in embryonic nucleus, sutural opacities,</w:t>
            </w:r>
          </w:p>
        </w:tc>
        <w:tc>
          <w:tcPr>
            <w:tcW w:w="289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 xml:space="preserve">[60] 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31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3 bp deletion in exon 4 leading to deletion of gly 91; ∆91</w:t>
            </w:r>
          </w:p>
        </w:tc>
        <w:tc>
          <w:tcPr>
            <w:tcW w:w="354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somal dominant congenital nuclear cataract</w:t>
            </w:r>
          </w:p>
        </w:tc>
        <w:tc>
          <w:tcPr>
            <w:tcW w:w="2892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[61-65]; defective folding of two β strands making the Greek Key motif</w:t>
            </w:r>
          </w:p>
        </w:tc>
      </w:tr>
    </w:tbl>
    <w:p>
      <w:pPr>
        <w:pStyle w:val="Normal"/>
        <w:ind w:right="-243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2E: </w:t>
      </w:r>
      <w:r>
        <w:rPr/>
        <w:t>Mutations in human βA4- crystallin and congenital cataracts in childre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70"/>
        <w:gridCol w:w="3315"/>
        <w:gridCol w:w="4263"/>
      </w:tblGrid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</w:rPr>
              <w:t>S. No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331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42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</w:rPr>
              <w:t>Reference + comments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94S</w:t>
            </w:r>
          </w:p>
        </w:tc>
        <w:tc>
          <w:tcPr>
            <w:tcW w:w="331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enital lamellar cataract</w:t>
            </w:r>
          </w:p>
        </w:tc>
        <w:tc>
          <w:tcPr>
            <w:tcW w:w="42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66]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69P</w:t>
            </w:r>
          </w:p>
        </w:tc>
        <w:tc>
          <w:tcPr>
            <w:tcW w:w="331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enital lamellar cataract and microcornea,</w:t>
            </w:r>
          </w:p>
        </w:tc>
        <w:tc>
          <w:tcPr>
            <w:tcW w:w="42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 xml:space="preserve">[66] </w:t>
            </w:r>
          </w:p>
        </w:tc>
      </w:tr>
      <w:tr>
        <w:trPr/>
        <w:tc>
          <w:tcPr>
            <w:tcW w:w="828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64W</w:t>
            </w:r>
          </w:p>
        </w:tc>
        <w:tc>
          <w:tcPr>
            <w:tcW w:w="3315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genital nuclear cataract</w:t>
            </w:r>
          </w:p>
          <w:p>
            <w:pPr>
              <w:pStyle w:val="Normal"/>
              <w:spacing w:before="8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 microcornea</w:t>
            </w:r>
          </w:p>
        </w:tc>
        <w:tc>
          <w:tcPr>
            <w:tcW w:w="4263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</w:rPr>
              <w:t>[67]; G64 is a highly conserved residue across specie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rPr>
          <w:rStyle w:val="Googqstidbitgoogqstidbit0googqstidbithilite"/>
          <w:rFonts w:ascii="Arial" w:hAnsi="Arial" w:cs="Arial"/>
          <w:b/>
          <w:b/>
        </w:rPr>
      </w:pPr>
      <w:r>
        <w:rPr>
          <w:rStyle w:val="Googqstidbitgoogqstidbit0googqstidbithilite"/>
          <w:rFonts w:cs="Arial" w:ascii="Arial" w:hAnsi="Arial"/>
          <w:b/>
        </w:rPr>
        <w:t>References for the Tables of mutations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sz w:val="22"/>
          <w:szCs w:val="22"/>
        </w:rPr>
        <w:t>Stephan DA, Gillanders E, Vanderveen D, Freas-Lutz D, Wistow G, et al. (1999) Progressive juvenile-onset punctate cataracts caused by mutation of the gammaD-crystallin gene. Proc Natl Acad Sci U S A 96: 1008-1012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u F, Li R, Ma XX, Shi LS, Huang SZ, et al. (2006) A missense mutation in the gammaD-crystallin gene CRYGD associated with autosomal dominant congenital cataract in a Chinese family. Mol Vis 12: 26-3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Zhang LY, Gong B, Tong JP, Fan DS, Chiang SW, et al. (2009) A novel gammaD-crystallin mutation causes mild changes in protein properties but leads to congenital coralliform cataract. Mol Vis 15: 1521-1529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lal L, Nandrot E, Belmekki M, Chefchaouni M, El Bacha S, et al. (2002) Evidence of clinical and genetic heterogeneity in autosomal dominant congenital cerulean cataracts. Ophthalmic Genet 23: 199-208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androt E, Slingsby C, Basak A, Cherif-Chefchaouni M, Benazzouz B, et al. (2003) Gamma-D crystallin gene (CRYGD) mutation causes autosomal dominant congenital cerulean cataracts. J Med Genet 40: 262-26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ckay DS, Andley UP, Shiels A (2004) A missense mutation in the gammaD crystallin gene (CRYGD) associated with autosomal dominant "coral-like" cataract linked to chromosome 2q. Mol Vis 10: 155-162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Xu WZ, Zheng S, Xu SJ, Huang W, Yao K, et al. (2004) Autosomal dominant coralliform cataract related to a missense mutation of the gammaD-crystallin gene. Chin Med J (Engl) 117: 727-732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hentu X, Yao K, Xu W, Zheng S, Hu S, et al. (2004) Special fasciculiform cataract caused by a mutation in the gammaD-crystallin gene. Mol Vis 10: 233-239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han AO, Aldahmesh MA, Ghadhfan FE, Al-Mesfer S, Alkuraya FS (2009) Founder heterozygous P23T CRYGD mutation associated with cerulean (and coralliform) cataract in 2 Saudi families. Mol Vis 15: 1407-141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ng G, Xiong C, Li S, Wang Y, Zhao J A (2011) recurrent mutation in CRYGD is associated with autosomal dominant congenital coralliform cataract in two unrelated Chinese families. Mol Vis 17: 1085-1089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n W, Xiao X, Li S, Guo X, Zhang Q (2011) Mutation analysis of 12 genes in Chinese families with congenital cataracts. Mol Vis 17: 2197-2206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L, Chen X, Lu Y, Wu J, Yang B, et al. (2011) A novel mutation in gammaD-crystallin associated with autosomal dominant congenital cataract in a Chinese family. Mol Vis 17: 804-809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moch S, Brynda J, Asfaw B, Bezouska K, Novak P, et al. (2000) Link between a novel human gammaD-crystallin allele and a unique cataract phenotype explained by protein crystallography. Hum Mol Genet 9: 1779-1786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B, Yu C, Xi YB, Cai HC, Wang J, et al. (2010) A novel CRYGD mutation (p.Trp43Arg) causing autosomal dominant congenital cataract in a Chinese family. Hum Mutat 32: E1939-194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anthiya ST, Kumar GS, Sudhakar P, Gupta N, Klopp N, et al. (2010) Molecular analysis of cataract families in India: new mutations in the CRYBB2 and GJA3 genes and rare polymorphisms. Mol Vis 16: 1837-184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antana A, Waiswol M, Arcieri ES, Cabral de Vasconcellos JP, Barbosa de Melo M (2009) Mutation analysis of CRYAA, CRYGC, and CRYGD associated with autosomal dominant congenital cataract in Brazilian families. Mol Vis 15: 793-80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on E, Priston M, Schorderet DF, Billingsley GD, Girard PO, et al. (1999) The gamma-crystallins and human cataracts: a puzzle made clearer. Am J Hum Genet 65: 1261-126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i F, Wang S, Gao C, Liu S, Zhao B, et al. (2008) Mutation G61C in the CRYGD gene causing autosomal dominant congenital coralliform cataracts. Mol Vis 14: 378-386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Zhang W, Cai HC, Li FF, Xi YB, Ma X, et al. (2011) The congenital cataract-linked G61C mutation destabilizes gammaD-crystallin and promotes non-native aggregation. PLoS One 6: e20564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oshan M, Vijaya PH, Lavanya GR, Shama PK, Santhiya ST, et al. (2010) A novel human CRYGD mutation in a juvenile autosomal dominant cataract. Mol Vis 16: 887-896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ssina-Baas OM, Gonzalez-Huerta LM, Cuevas-Covarrubias SA (2006) Two affected siblings with nuclear cataract associated with a novel missense mutation in the CRYGD gene. Mol Vis 12: 995-100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nsen L, Yao W, Eiberg H, Kjaer KW, Baggesen K, et al. (2007) Genetic heterogeneity in microcornea-cataract: five novel mutations in CRYAA, CRYGD, and GJA8. Invest Ophthalmol Vis Sci 48: 3937-3944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vi RR, Yao W, Vijayalakshmi P, Sergeev YV, Sundaresan P, et al. (2008) Crystallin gene mutations in Indian families with inherited pediatric cataract. Mol Vis 14: 1157-117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anthiya ST, Shyam Manohar M, Rawlley D, Vijayalakshmi P, Namperumalsamy P, et al. (2002) Novel mutations in the gamma-crystallin genes cause autosomal dominant congenital cataracts. J Med Genet 39: 352-358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Zhang LY, Yam GH, Fan DS, Tam PO, Lam DS, et al. (2007) A novel deletion variant of gammaD-crystallin responsible for congenital nuclear cataract. Mol Vis 13: 2096-2104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n Z, Li A, Shastry BS, Padma T, Ayyagari R, et al. (2000) A 5-base insertion in the gammaC-crystallin gene is associated with autosomal dominant variable zonular pulverulent cataract. Hum Genet 106: 531-53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o K, Jin C, Zhu N, Wang W, Wu R, et al. (2008) A nonsense mutation in CRYGC associated with autosomal dominant congenital nuclear cataract in a Chinese family. Mol Vis 14: 1272-1276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onzalez-Huerta LM, Messina-Baas OM, Cuevas-Covarrubias SA (2007) A family with autosomal dominant primary congenital cataract associated with a CRYGC mutation: evidence of clinical heterogeneity. Mol Vis 13: 1333-1338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Zhang L, Fu S, Ou Y, Zhao T, Su Y, et al. (2009) A novel nonsense mutation in CRYGC is associated with autosomal dominant congenital nuclear cataracts and microcornea. Mol Vis 15: 276-282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umar M, Agarwal T, Khokhar S, Kaur P, Roy TS, et al. (2011) Mutation screening and genotype phenotype correlation of alpha-crystallin, gamma-crystallin and GJA8 gene in congenital cataract. Mol Vis 17: 693-70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n H, Ma Z, Li Y, Liu B, Li Z, et al. (2005) Gamma-S crystallin gene (CRYGS) mutation causes dominant progressive cortical cataract in humans. J Med Genet 42: 706-71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nita V, Singh JR, Singh D, Varon R, Sperling K (2009) Novel mutation in the gamma-S crystallin gene causing autosomal dominant cataract. Mol Vis 15: 476-48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yer E, Rahman F, Owens J, Pasha S, Morgan NV, et al. (2009) Initiation codon mutation in betaB1-crystallin (CRYBB1) associated with autosomal recessive nuclear pulverulent cataract. Mol Vis 15: 1014-1019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hen D, Bar-Yosef U, Levy J, Gradstein L, Belfair N, et al. (2007) Homozygous CRYBB1 deletion mutation underlies autosomal recessive congenital cataract. Invest Ophthalmol Vis Sci 48: 2208-221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KJ, Wang S, Cao NQ, Yan YB, Zhu SQ (2011) A novel mutation in CRYBB1 associated with congenital cataract-microcornea syndrome: the p.Ser129Arg mutation destabilizes the betaB1/betaA3-crystallin heteromer but not the betaB1-crystallin homomer. Hum Mutat 32: E2050-206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S, Zhao WJ, Liu H, Gong H, Yan YB (2013) Increasing betaB1-crystallin sensitivity to proteolysis caused by the congenital cataract-microcornea syndrome mutation S129R. Biochim Biophys Acta 1832: 302-31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ckay DS, Boskovska OB, Knopf HL, Lampi KJ, Shiels A (2002) A nonsense mutation in CRYBB1 associated with autosomal dominant cataract linked to human chromosome 22q. Am J Hum Genet 71: 1216-122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ng J, Zhu Y, Gu F, He X, Cao Z, et al. (2008) A novel nonsense mutation in CRYBB1 associated with autosomal dominant congenital cataract. Mol Vis 14: 727-73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J, Ma X, Gu F, Liu NP, Hao XL, et al. (2007) A missense mutation S228P in the CRYBB1 gene causes autosomal dominant congenital cataract. Chin Med J (Engl) 120: 820-824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KJ, Wang BB, Zhang F, Zhao Y, Ma X, et al. (2011) Novel beta-crystallin gene mutations in Chinese families with nuclear cataracts. Arch Ophthalmol 129: 337-34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illoughby CE, Shafiq A, Ferrini W, Chan LL, Billingsley G, et al. (2005) CRYBB1 mutation associated with congenital cataract and microcornea. Mol Vis 11: 587-59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o K, Li J, Jin C, Wang W, Zhu Y, et al. (2011) Characterization of a novel mutation in the CRYBB2 gene associated with autosomal dominant congenital posterior subcapsular cataract in a Chinese family. Mol Vis 17: 144-152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ou D, Tong JP, Zhang LY, Chiang SW, Lam DS, et al. (2009) A novel mutation in CRYBB2 responsible for inherited coronary cataract. Eye (Lond) 23: 1213-122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uli S, Soker T, Klopp N, Illig T, Engel W, et al. (2007) Mutation analysis in a German family identified a new cataract-causing allele in the CRYBB2 gene. Mol Vis 13: 962-96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/>
      </w:pPr>
      <w:r>
        <w:rPr>
          <w:rFonts w:cs="Arial" w:ascii="Arial" w:hAnsi="Arial"/>
          <w:sz w:val="22"/>
          <w:szCs w:val="22"/>
        </w:rPr>
        <w:t>Litt M, Carrero-Valenzuela R, LaMorticella DM, Schultz DW, Mitchell TN, et al. (1997) Autosomal dominant cerulean cataract is associated with a chain termination mutation in the human beta-crystallin gene CRYBB2. Hum Mol Genet 6: 665-668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ill D, Klose R, Munier FL, McFadden M, Priston M, et al. (2000) Genetic heterogeneity of the Coppock-like cataract: a mutation in CRYBB2 on chromosome 22q11.2. Invest Ophthalmol Vis Sci 41: 159-165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nita, Sarhadi V, Reis A, Jung M, Singh D, et al. (2001) A unique form of autosomal dominant cataract explained by gene conversion between beta-crystallin B2 and its pseudogene. J Med Genet 38: 392-396.</w:t>
      </w:r>
    </w:p>
    <w:p>
      <w:pPr>
        <w:pStyle w:val="ListParagraph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o K, Tang X, Shentu X, Wang K, Rao H, et al. (2005) Progressive polymorphic congenital cataract caused by a CRYBB2 mutation in a Chinese family. Mol Vis 11: 758-76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ateman JB, von-Bischhoffshaunsen FR, Richter L, Flodman P, Burch D, et al. (2007) Gene conversion mutation in crystallin, beta-B2 (CRYBB2) in a Chilean family with autosomal dominant cataract. Ophthalmology 114: 425-432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i FF, Zhu SQ, Wang SZ, Gao C, Huang SZ, et al. (2008) Nonsense mutation in the CRYBB2 gene causing autosomal dominant progressive polymorphic congenital coronary cataracts. Mol Vis 14: 750-755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iu BF, Liang JJ (2005) Interaction and biophysical properties of human lens Q155* betaB2-crystallin mutant. Mol Vis 11: 321-32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ng L, Lin H, Gu J, Su H, Huang S, et al. (2009) Autosomal-dominant cerulean cataract in a chinese family associated with gene conversion mutation in beta-B2-crystallin. Ophthalmic Res 41: 148-15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nsen L, Mikkelsen A, Nurnberg P, Nurnberg G, Anjum I, et al. (2009) Comprehensive mutational screening in a cohort of Danish families with hereditary congenital cataract. Invest Ophthalmol Vis Sci 50: 3291-330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othobi ME, Guo S, Liu Y, Chen Q, Yussuf AS, et al. (2009) Mutation analysis of congenital cataract in a Basotho family identified a new missense allele in CRYBB2. Mol Vis 15: 1470-1475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iazuddin SA, Yasmeen A, Yao W, Sergeev YV, Zhang Q, et al. (2005) Mutations in betaB3-crystallin associated with autosomal recessive cataract in two Pakistani families. Invest Ophthalmol Vis Sci 46: 2100-2106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annabiran C, Rogan PK, Olmos L, Basti S, Rao GN, et al. (1998) Autosomal dominant zonular cataract with sutural opacities is associated with a splice mutation in the betaA3/A1-crystallin gene. Mol Vis 4: 2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urdon KP, Wirth MG, Mackey DA, Russell-Eggitt IM, Craig JE, et al. (2004) Investigation of crystallin genes in familial cataract, and report of two disease associated mutations. Br J Ophthalmol 88: 79-8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Zhu Y, Shentu X, Wang W, Li J, Jin C, et al. (2010) A Chinese family with progressive childhood cataracts and IVS3+1G&gt;A CRYBA3/A1 mutations. Mol Vis 16: 2347-235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u Z, Ji B, Wan C, He G, Zhang J, et al. (2010) A splice site mutation in CRYBA1/A3 causing autosomal dominant posterior polar cataract in a Chinese pedigree. Mol Vis 16: 154-16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ateman JB, Geyer DD, Flodman P, Johannes M, Sikela J, et al. (2000) A new betaA1-crystallin splice junction mutation in autosomal dominant cataract. Invest Ophthalmol Vis Sci 41: 3278-3285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ddy MA, Bateman OA, Chakarova C, Ferris J, Berry V, et al. (2004) Characterization of the G91del CRYBA1/3-crystallin protein: a cause of human inherited cataract. Hum Mol Genet 13: 945-953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errini W, Schorderet DF, Othenin-Girard P, Uffer S, Heon E, et al. (2004) CRYBA3/A1 gene mutation associated with suture-sparing autosomal dominant congenital nuclear cataract: a novel phenotype. Invest Ophthalmol Vis Sci 45: 1436-1441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Qi Y, Jia H, Huang S, Lin H, Gu J, et al. (2004) A deletion mutation in the betaA1/A3 crystallin gene ( CRYBA1/A3) is associated with autosomal dominant congenital nuclear cataract in a Chinese family. Hum Genet 114: 192-197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u S, Zhao C, Jiao H, Kere J, Tang X, et al. (2007) Two Chinese families with pulverulent congenital cataracts and deltaG91 CRYBA1 mutations. Mol Vis 13: 1154-1160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Xu J, Wong C, Tan X, Jing H, Zhou G, et al. (2010) Decreasing the homodimer interaction: a common mechanism shared by the deltaG91 mutation and deamidation in betaA3-crystallin. Mol Vis 16: 438-444.</w:t>
      </w:r>
    </w:p>
    <w:p>
      <w:pPr>
        <w:pStyle w:val="ListParagraph"/>
        <w:numPr>
          <w:ilvl w:val="0"/>
          <w:numId w:val="1"/>
        </w:numPr>
        <w:spacing w:lineRule="auto" w:line="360" w:before="0" w:after="20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illingsley G, Santhiya ST, Paterson AD, Ogata K, Wodak S, et al. (2006) CRYBA4, a novel human cataract gene, is also involved in microphthalmia. Am J Hum Genet 79: 702-709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20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>Zhou G, Zhou N, Hu S, Zhao L, Zhang C, et al.(2010) A missense mutation in CRYBA4 associated with congenital cataract and microcornea. Mol Vis 16: 1019-1024.</w:t>
      </w:r>
    </w:p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tabs>
        <w:tab w:val="clear" w:pos="720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Googqstidbitgoogqstidbit0googqstidbithilite">
    <w:name w:val="goog_qs-tidbit goog_qs-tidbit-0 goog_qs-tidbit-hilit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18"/>
      <w:szCs w:val="20"/>
      <w:lang w:val="en-GB" w:eastAsia="ja-JP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8"/>
      <w:szCs w:val="28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6:51:00Z</dcterms:created>
  <dc:creator>venu</dc:creator>
  <dc:description/>
  <dc:language>en-US</dc:language>
  <cp:lastModifiedBy>Guru</cp:lastModifiedBy>
  <cp:lastPrinted>2013-04-28T18:54:00Z</cp:lastPrinted>
  <dcterms:modified xsi:type="dcterms:W3CDTF">2013-07-11T06:51:00Z</dcterms:modified>
  <cp:revision>2</cp:revision>
  <dc:subject/>
  <dc:title/>
</cp:coreProperties>
</file>